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23DBE" w14:textId="77777777" w:rsidR="00A45F86" w:rsidRPr="00A45F86" w:rsidRDefault="00A45F86" w:rsidP="00A45F86">
      <w:pPr>
        <w:spacing w:after="0" w:line="360" w:lineRule="auto"/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A45F86">
        <w:drawing>
          <wp:inline distT="0" distB="0" distL="0" distR="0" wp14:anchorId="59B5CDBD" wp14:editId="2EA2C113">
            <wp:extent cx="5817870" cy="2638425"/>
            <wp:effectExtent l="0" t="0" r="0" b="9525"/>
            <wp:docPr id="170899756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997567" name="Picture 1" descr="A screenshot of a computer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927"/>
                    <a:stretch/>
                  </pic:blipFill>
                  <pic:spPr bwMode="auto">
                    <a:xfrm>
                      <a:off x="0" y="0"/>
                      <a:ext cx="5817870" cy="2638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76503" w14:textId="77777777" w:rsidR="00A45F86" w:rsidRPr="00A45F86" w:rsidRDefault="00A45F86" w:rsidP="00A45F8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45F86">
        <w:rPr>
          <w:rFonts w:ascii="Times New Roman" w:hAnsi="Times New Roman" w:cs="Times New Roman"/>
          <w:b/>
          <w:bCs/>
          <w:sz w:val="24"/>
          <w:szCs w:val="24"/>
        </w:rPr>
        <w:t>Figure S10: Comparison between four COCA-CN CRC signatures and COSMIC signatures.</w:t>
      </w:r>
    </w:p>
    <w:p w14:paraId="468AE667" w14:textId="77777777" w:rsidR="00A45F86" w:rsidRPr="00A45F86" w:rsidRDefault="00A45F86" w:rsidP="00A45F86">
      <w:pPr>
        <w:spacing w:after="0" w:line="360" w:lineRule="auto"/>
        <w:jc w:val="both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A45F86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Cosine similarity heat map between four de novo signatures found in COCA-CN (</w:t>
      </w:r>
      <w:r w:rsidRPr="00A45F86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y</w:t>
      </w:r>
      <w:r w:rsidRPr="00A45F86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axis) and COSMIC v3 signatures (</w:t>
      </w:r>
      <w:r w:rsidRPr="00A45F86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x</w:t>
      </w:r>
      <w:r w:rsidRPr="00A45F86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axis). COCA-CN signatures were named after their closest COSMIC mutational process match (bold). COCA-CN: Colorectal adenocarcinoma in China.</w:t>
      </w:r>
    </w:p>
    <w:p w14:paraId="0991B0B6" w14:textId="77777777" w:rsidR="006A6FFE" w:rsidRDefault="006A6FFE"/>
    <w:sectPr w:rsidR="006A6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86"/>
    <w:rsid w:val="0033440B"/>
    <w:rsid w:val="006A6FFE"/>
    <w:rsid w:val="007B0F95"/>
    <w:rsid w:val="00A45F86"/>
    <w:rsid w:val="00CD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7D2DE"/>
  <w15:chartTrackingRefBased/>
  <w15:docId w15:val="{BBD4D757-2DC8-419C-87D1-0001AE62F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F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F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F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F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F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F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F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F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F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F86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F86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F86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F86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F86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F86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F86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F86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F86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F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F86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F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F86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F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F86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F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F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F86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F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1</cp:revision>
  <dcterms:created xsi:type="dcterms:W3CDTF">2025-06-10T19:44:00Z</dcterms:created>
  <dcterms:modified xsi:type="dcterms:W3CDTF">2025-06-10T19:44:00Z</dcterms:modified>
</cp:coreProperties>
</file>